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BB223" w14:textId="16B3216D" w:rsidR="00701D18" w:rsidRPr="004A617F" w:rsidRDefault="00564F69">
      <w:pPr>
        <w:rPr>
          <w:sz w:val="28"/>
        </w:rPr>
      </w:pPr>
      <w:r>
        <w:rPr>
          <w:sz w:val="28"/>
        </w:rPr>
        <w:t>Additional File 1</w:t>
      </w:r>
      <w:r w:rsidR="00A94FED" w:rsidRPr="004A617F">
        <w:rPr>
          <w:sz w:val="28"/>
        </w:rPr>
        <w:t>: Complete list of chosen variables</w:t>
      </w:r>
    </w:p>
    <w:p w14:paraId="376DB01F" w14:textId="77777777" w:rsidR="00A94FED" w:rsidRPr="004A617F" w:rsidRDefault="00A94FED"/>
    <w:p w14:paraId="060A7313" w14:textId="77777777" w:rsidR="00A94FED" w:rsidRPr="003D71EC" w:rsidRDefault="00A94FED">
      <w:pPr>
        <w:rPr>
          <w:sz w:val="24"/>
        </w:rPr>
      </w:pPr>
      <w:r w:rsidRPr="003D71EC">
        <w:rPr>
          <w:sz w:val="24"/>
        </w:rPr>
        <w:t>Table A</w:t>
      </w:r>
      <w:r w:rsidR="00237E1C" w:rsidRPr="003D71EC">
        <w:rPr>
          <w:sz w:val="24"/>
        </w:rPr>
        <w:t>1</w:t>
      </w:r>
      <w:r w:rsidRPr="003D71EC">
        <w:rPr>
          <w:sz w:val="24"/>
        </w:rPr>
        <w:t xml:space="preserve">: </w:t>
      </w:r>
      <w:r w:rsidR="00237E4D" w:rsidRPr="003D71EC">
        <w:rPr>
          <w:sz w:val="24"/>
        </w:rPr>
        <w:t xml:space="preserve">Variables </w:t>
      </w:r>
      <w:r w:rsidR="00C66A2B">
        <w:rPr>
          <w:sz w:val="24"/>
        </w:rPr>
        <w:t>separated by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740"/>
        <w:gridCol w:w="2741"/>
        <w:gridCol w:w="2741"/>
      </w:tblGrid>
      <w:tr w:rsidR="002D2B73" w:rsidRPr="00B32E79" w14:paraId="146851DC" w14:textId="77777777" w:rsidTr="002D2B73">
        <w:tc>
          <w:tcPr>
            <w:tcW w:w="1242" w:type="dxa"/>
          </w:tcPr>
          <w:p w14:paraId="59ED6343" w14:textId="5F10CDF1" w:rsidR="002D2B73" w:rsidRPr="00B32E79" w:rsidRDefault="00C673FF">
            <w:r w:rsidRPr="00B32E79">
              <w:t>Category</w:t>
            </w:r>
          </w:p>
        </w:tc>
        <w:tc>
          <w:tcPr>
            <w:tcW w:w="8222" w:type="dxa"/>
            <w:gridSpan w:val="3"/>
            <w:shd w:val="clear" w:color="auto" w:fill="auto"/>
          </w:tcPr>
          <w:p w14:paraId="0305E67F" w14:textId="77777777" w:rsidR="002D2B73" w:rsidRPr="00B32E79" w:rsidRDefault="00B32E79" w:rsidP="00B32E79">
            <w:pPr>
              <w:jc w:val="center"/>
            </w:pPr>
            <w:r w:rsidRPr="00B32E79">
              <w:t>Variables</w:t>
            </w:r>
          </w:p>
        </w:tc>
      </w:tr>
      <w:tr w:rsidR="00186CB0" w:rsidRPr="00B32E79" w14:paraId="4FDA2186" w14:textId="77777777" w:rsidTr="002D2B73">
        <w:tc>
          <w:tcPr>
            <w:tcW w:w="1242" w:type="dxa"/>
            <w:vMerge w:val="restart"/>
          </w:tcPr>
          <w:p w14:paraId="01190F7D" w14:textId="442CC38B" w:rsidR="00186CB0" w:rsidRPr="00B32E79" w:rsidRDefault="00C673FF">
            <w:r w:rsidRPr="00B32E79">
              <w:t>Amenity</w:t>
            </w:r>
          </w:p>
        </w:tc>
        <w:tc>
          <w:tcPr>
            <w:tcW w:w="2740" w:type="dxa"/>
            <w:shd w:val="clear" w:color="auto" w:fill="auto"/>
          </w:tcPr>
          <w:p w14:paraId="3973D91F" w14:textId="77777777" w:rsidR="00186CB0" w:rsidRPr="00B32E79" w:rsidRDefault="00186CB0" w:rsidP="00DB28FA">
            <w:r w:rsidRPr="00B32E79">
              <w:t>bar §</w:t>
            </w:r>
          </w:p>
        </w:tc>
        <w:tc>
          <w:tcPr>
            <w:tcW w:w="2741" w:type="dxa"/>
            <w:shd w:val="clear" w:color="auto" w:fill="auto"/>
          </w:tcPr>
          <w:p w14:paraId="2C5D4245" w14:textId="77777777" w:rsidR="00186CB0" w:rsidRPr="00B32E79" w:rsidRDefault="00186CB0" w:rsidP="00DB28FA">
            <w:proofErr w:type="spellStart"/>
            <w:r w:rsidRPr="00B32E79">
              <w:t>bbq</w:t>
            </w:r>
            <w:proofErr w:type="spellEnd"/>
            <w:r w:rsidRPr="00B32E79">
              <w:t xml:space="preserve"> *</w:t>
            </w:r>
          </w:p>
        </w:tc>
        <w:tc>
          <w:tcPr>
            <w:tcW w:w="2741" w:type="dxa"/>
            <w:shd w:val="clear" w:color="auto" w:fill="auto"/>
          </w:tcPr>
          <w:p w14:paraId="10C4255D" w14:textId="77777777" w:rsidR="00186CB0" w:rsidRPr="00B32E79" w:rsidRDefault="00186CB0" w:rsidP="00DB28FA">
            <w:proofErr w:type="spellStart"/>
            <w:r w:rsidRPr="00B32E79">
              <w:t>bicycle_parking</w:t>
            </w:r>
            <w:proofErr w:type="spellEnd"/>
            <w:r w:rsidRPr="00B32E79">
              <w:t xml:space="preserve"> §</w:t>
            </w:r>
          </w:p>
        </w:tc>
      </w:tr>
      <w:tr w:rsidR="00186CB0" w:rsidRPr="00B32E79" w14:paraId="24ED0141" w14:textId="77777777" w:rsidTr="002D2B73">
        <w:tc>
          <w:tcPr>
            <w:tcW w:w="1242" w:type="dxa"/>
            <w:vMerge/>
          </w:tcPr>
          <w:p w14:paraId="7E44E91E" w14:textId="77777777" w:rsidR="00186CB0" w:rsidRPr="00B32E79" w:rsidRDefault="00186CB0" w:rsidP="00A357B9"/>
        </w:tc>
        <w:tc>
          <w:tcPr>
            <w:tcW w:w="2740" w:type="dxa"/>
            <w:shd w:val="clear" w:color="auto" w:fill="auto"/>
          </w:tcPr>
          <w:p w14:paraId="34B02321" w14:textId="77777777" w:rsidR="00186CB0" w:rsidRPr="00B32E79" w:rsidRDefault="00186CB0" w:rsidP="00A357B9">
            <w:proofErr w:type="spellStart"/>
            <w:r w:rsidRPr="00B32E79">
              <w:t>bicycle_rental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64406CF2" w14:textId="77777777" w:rsidR="00186CB0" w:rsidRPr="00B32E79" w:rsidRDefault="00186CB0" w:rsidP="00DB28FA">
            <w:r w:rsidRPr="00B32E79">
              <w:t>biergarten §</w:t>
            </w:r>
          </w:p>
        </w:tc>
        <w:tc>
          <w:tcPr>
            <w:tcW w:w="2741" w:type="dxa"/>
            <w:shd w:val="clear" w:color="auto" w:fill="auto"/>
          </w:tcPr>
          <w:p w14:paraId="16A07674" w14:textId="77777777" w:rsidR="00186CB0" w:rsidRPr="00B32E79" w:rsidRDefault="00186CB0" w:rsidP="00DB28FA">
            <w:proofErr w:type="spellStart"/>
            <w:r w:rsidRPr="00B32E79">
              <w:t>boat_rental</w:t>
            </w:r>
            <w:proofErr w:type="spellEnd"/>
            <w:r w:rsidRPr="00B32E79">
              <w:t xml:space="preserve"> §</w:t>
            </w:r>
          </w:p>
        </w:tc>
      </w:tr>
      <w:tr w:rsidR="00186CB0" w:rsidRPr="00B32E79" w14:paraId="3BB92E41" w14:textId="77777777" w:rsidTr="002D2B73">
        <w:tc>
          <w:tcPr>
            <w:tcW w:w="1242" w:type="dxa"/>
            <w:vMerge/>
          </w:tcPr>
          <w:p w14:paraId="3355EE89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02ACC209" w14:textId="77777777" w:rsidR="00186CB0" w:rsidRPr="00B32E79" w:rsidRDefault="00186CB0" w:rsidP="00DB28FA">
            <w:proofErr w:type="spellStart"/>
            <w:r w:rsidRPr="00B32E79">
              <w:t>boat_sharing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389C7297" w14:textId="77777777" w:rsidR="00186CB0" w:rsidRPr="00B32E79" w:rsidRDefault="00186CB0" w:rsidP="00DB28FA">
            <w:proofErr w:type="spellStart"/>
            <w:r w:rsidRPr="00B32E79">
              <w:t>bus_station</w:t>
            </w:r>
            <w:proofErr w:type="spellEnd"/>
            <w:r w:rsidRPr="00B32E79">
              <w:t xml:space="preserve"> *</w:t>
            </w:r>
          </w:p>
        </w:tc>
        <w:tc>
          <w:tcPr>
            <w:tcW w:w="2741" w:type="dxa"/>
            <w:shd w:val="clear" w:color="auto" w:fill="auto"/>
          </w:tcPr>
          <w:p w14:paraId="64E4E1D9" w14:textId="77777777" w:rsidR="00186CB0" w:rsidRPr="00B32E79" w:rsidRDefault="00186CB0">
            <w:proofErr w:type="spellStart"/>
            <w:r w:rsidRPr="00B32E79">
              <w:t>car_rental</w:t>
            </w:r>
            <w:proofErr w:type="spellEnd"/>
            <w:r w:rsidRPr="00B32E79">
              <w:t xml:space="preserve"> *</w:t>
            </w:r>
          </w:p>
        </w:tc>
      </w:tr>
      <w:tr w:rsidR="00186CB0" w:rsidRPr="00B32E79" w14:paraId="3605B40A" w14:textId="77777777" w:rsidTr="002D2B73">
        <w:tc>
          <w:tcPr>
            <w:tcW w:w="1242" w:type="dxa"/>
            <w:vMerge/>
          </w:tcPr>
          <w:p w14:paraId="4A304715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3923D7CE" w14:textId="77777777" w:rsidR="00186CB0" w:rsidRPr="00B32E79" w:rsidRDefault="00186CB0" w:rsidP="00DB28FA">
            <w:proofErr w:type="spellStart"/>
            <w:r w:rsidRPr="00B32E79">
              <w:t>car_sharing</w:t>
            </w:r>
            <w:proofErr w:type="spellEnd"/>
            <w:r w:rsidRPr="00B32E79">
              <w:t xml:space="preserve"> *</w:t>
            </w:r>
          </w:p>
        </w:tc>
        <w:tc>
          <w:tcPr>
            <w:tcW w:w="2741" w:type="dxa"/>
            <w:shd w:val="clear" w:color="auto" w:fill="auto"/>
          </w:tcPr>
          <w:p w14:paraId="2F1AD83F" w14:textId="77777777" w:rsidR="00186CB0" w:rsidRPr="00B32E79" w:rsidRDefault="00186CB0" w:rsidP="00DB28FA">
            <w:r w:rsidRPr="00B32E79">
              <w:t>cafe §</w:t>
            </w:r>
          </w:p>
        </w:tc>
        <w:tc>
          <w:tcPr>
            <w:tcW w:w="2741" w:type="dxa"/>
            <w:shd w:val="clear" w:color="auto" w:fill="auto"/>
          </w:tcPr>
          <w:p w14:paraId="33E6BDA2" w14:textId="77777777" w:rsidR="00186CB0" w:rsidRPr="00B32E79" w:rsidRDefault="00186CB0" w:rsidP="00DB28FA">
            <w:r w:rsidRPr="00B32E79">
              <w:t>clinic §</w:t>
            </w:r>
          </w:p>
        </w:tc>
      </w:tr>
      <w:tr w:rsidR="00186CB0" w:rsidRPr="00B32E79" w14:paraId="6CB501C6" w14:textId="77777777" w:rsidTr="002D2B73">
        <w:tc>
          <w:tcPr>
            <w:tcW w:w="1242" w:type="dxa"/>
            <w:vMerge/>
          </w:tcPr>
          <w:p w14:paraId="13D8A25A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78D90B71" w14:textId="77777777" w:rsidR="00186CB0" w:rsidRPr="00B32E79" w:rsidRDefault="00186CB0" w:rsidP="00DB28FA">
            <w:r w:rsidRPr="00B32E79">
              <w:t>college §</w:t>
            </w:r>
          </w:p>
        </w:tc>
        <w:tc>
          <w:tcPr>
            <w:tcW w:w="2741" w:type="dxa"/>
            <w:shd w:val="clear" w:color="auto" w:fill="auto"/>
          </w:tcPr>
          <w:p w14:paraId="3998E975" w14:textId="77777777" w:rsidR="00186CB0" w:rsidRPr="00B32E79" w:rsidRDefault="00186CB0" w:rsidP="00DB28FA">
            <w:r w:rsidRPr="00B32E79">
              <w:t>dentist §</w:t>
            </w:r>
          </w:p>
        </w:tc>
        <w:tc>
          <w:tcPr>
            <w:tcW w:w="2741" w:type="dxa"/>
            <w:shd w:val="clear" w:color="auto" w:fill="auto"/>
          </w:tcPr>
          <w:p w14:paraId="3A410DA3" w14:textId="0F60A0E2" w:rsidR="00186CB0" w:rsidRPr="00B32E79" w:rsidRDefault="00186CB0" w:rsidP="00DB28FA">
            <w:proofErr w:type="spellStart"/>
            <w:r w:rsidRPr="00B32E79">
              <w:t>dive_cent</w:t>
            </w:r>
            <w:r w:rsidR="00C673FF">
              <w:t>re</w:t>
            </w:r>
            <w:proofErr w:type="spellEnd"/>
            <w:r w:rsidRPr="00B32E79">
              <w:t xml:space="preserve"> §</w:t>
            </w:r>
          </w:p>
        </w:tc>
      </w:tr>
      <w:tr w:rsidR="00186CB0" w:rsidRPr="00B32E79" w14:paraId="773E06E7" w14:textId="77777777" w:rsidTr="002D2B73">
        <w:tc>
          <w:tcPr>
            <w:tcW w:w="1242" w:type="dxa"/>
            <w:vMerge/>
          </w:tcPr>
          <w:p w14:paraId="771207C8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09C1716E" w14:textId="77777777" w:rsidR="00186CB0" w:rsidRPr="00B32E79" w:rsidRDefault="00186CB0" w:rsidP="002D2B73">
            <w:r w:rsidRPr="00B32E79">
              <w:t>doctors §</w:t>
            </w:r>
          </w:p>
        </w:tc>
        <w:tc>
          <w:tcPr>
            <w:tcW w:w="2741" w:type="dxa"/>
            <w:shd w:val="clear" w:color="auto" w:fill="auto"/>
          </w:tcPr>
          <w:p w14:paraId="5D29407B" w14:textId="77777777" w:rsidR="00186CB0" w:rsidRPr="00B32E79" w:rsidRDefault="00186CB0">
            <w:r w:rsidRPr="00B32E79">
              <w:t>dojo §</w:t>
            </w:r>
          </w:p>
        </w:tc>
        <w:tc>
          <w:tcPr>
            <w:tcW w:w="2741" w:type="dxa"/>
            <w:shd w:val="clear" w:color="auto" w:fill="auto"/>
          </w:tcPr>
          <w:p w14:paraId="129B9F61" w14:textId="77777777" w:rsidR="00186CB0" w:rsidRPr="00B32E79" w:rsidRDefault="00186CB0" w:rsidP="008F20C0">
            <w:proofErr w:type="spellStart"/>
            <w:r w:rsidRPr="00B32E79">
              <w:t>fast_food</w:t>
            </w:r>
            <w:proofErr w:type="spellEnd"/>
            <w:r w:rsidRPr="00B32E79">
              <w:t xml:space="preserve"> *</w:t>
            </w:r>
          </w:p>
        </w:tc>
      </w:tr>
      <w:tr w:rsidR="00186CB0" w:rsidRPr="00B32E79" w14:paraId="3BE58C97" w14:textId="77777777" w:rsidTr="002D2B73">
        <w:tc>
          <w:tcPr>
            <w:tcW w:w="1242" w:type="dxa"/>
            <w:vMerge/>
          </w:tcPr>
          <w:p w14:paraId="219BD4BD" w14:textId="77777777" w:rsidR="00186CB0" w:rsidRPr="00B32E79" w:rsidRDefault="00186CB0" w:rsidP="008F20C0"/>
        </w:tc>
        <w:tc>
          <w:tcPr>
            <w:tcW w:w="2740" w:type="dxa"/>
            <w:shd w:val="clear" w:color="auto" w:fill="auto"/>
          </w:tcPr>
          <w:p w14:paraId="723D2435" w14:textId="77777777" w:rsidR="00186CB0" w:rsidRPr="00B32E79" w:rsidRDefault="00186CB0" w:rsidP="00186CB0">
            <w:proofErr w:type="spellStart"/>
            <w:r w:rsidRPr="00B32E79">
              <w:t>fire_station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2EA30562" w14:textId="77777777" w:rsidR="00186CB0" w:rsidRPr="00B32E79" w:rsidRDefault="00186CB0" w:rsidP="008F20C0">
            <w:proofErr w:type="spellStart"/>
            <w:r w:rsidRPr="00B32E79">
              <w:t>food_court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3F124B75" w14:textId="77777777" w:rsidR="00186CB0" w:rsidRPr="00B32E79" w:rsidRDefault="00186CB0">
            <w:r w:rsidRPr="00B32E79">
              <w:t>fountain §</w:t>
            </w:r>
          </w:p>
        </w:tc>
      </w:tr>
      <w:tr w:rsidR="00186CB0" w:rsidRPr="00B32E79" w14:paraId="1E988E8B" w14:textId="77777777" w:rsidTr="002D2B73">
        <w:tc>
          <w:tcPr>
            <w:tcW w:w="1242" w:type="dxa"/>
            <w:vMerge/>
          </w:tcPr>
          <w:p w14:paraId="704F4276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2BB59F41" w14:textId="77777777" w:rsidR="00186CB0" w:rsidRPr="00B32E79" w:rsidRDefault="00186CB0" w:rsidP="00186CB0">
            <w:r w:rsidRPr="00B32E79">
              <w:t>hospital §</w:t>
            </w:r>
          </w:p>
        </w:tc>
        <w:tc>
          <w:tcPr>
            <w:tcW w:w="2741" w:type="dxa"/>
            <w:shd w:val="clear" w:color="auto" w:fill="auto"/>
          </w:tcPr>
          <w:p w14:paraId="71AB5A26" w14:textId="77777777" w:rsidR="00186CB0" w:rsidRPr="00B32E79" w:rsidRDefault="00186CB0">
            <w:proofErr w:type="spellStart"/>
            <w:r w:rsidRPr="00B32E79">
              <w:t>hunting_stand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55AE6654" w14:textId="77777777" w:rsidR="00186CB0" w:rsidRPr="00B32E79" w:rsidRDefault="00186CB0">
            <w:proofErr w:type="spellStart"/>
            <w:r w:rsidRPr="00B32E79">
              <w:t>ice_cream</w:t>
            </w:r>
            <w:proofErr w:type="spellEnd"/>
            <w:r w:rsidRPr="00B32E79">
              <w:t xml:space="preserve"> *</w:t>
            </w:r>
          </w:p>
        </w:tc>
      </w:tr>
      <w:tr w:rsidR="00186CB0" w:rsidRPr="00B32E79" w14:paraId="4076370B" w14:textId="77777777" w:rsidTr="002D2B73">
        <w:tc>
          <w:tcPr>
            <w:tcW w:w="1242" w:type="dxa"/>
            <w:vMerge/>
          </w:tcPr>
          <w:p w14:paraId="5DA11ECB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092749B6" w14:textId="77777777" w:rsidR="00186CB0" w:rsidRPr="00B32E79" w:rsidRDefault="00186CB0" w:rsidP="00DB28FA">
            <w:proofErr w:type="spellStart"/>
            <w:r w:rsidRPr="00B32E79">
              <w:t>kneipp_water_cur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4343772D" w14:textId="77777777" w:rsidR="00186CB0" w:rsidRPr="00B32E79" w:rsidRDefault="00186CB0" w:rsidP="00DB28FA">
            <w:proofErr w:type="spellStart"/>
            <w:r w:rsidRPr="00B32E79">
              <w:t>language_school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0E3FCBB2" w14:textId="77777777" w:rsidR="00186CB0" w:rsidRPr="00B32E79" w:rsidRDefault="00186CB0" w:rsidP="00DB28FA">
            <w:r w:rsidRPr="00B32E79">
              <w:t>library §</w:t>
            </w:r>
          </w:p>
        </w:tc>
      </w:tr>
      <w:tr w:rsidR="00186CB0" w:rsidRPr="00B32E79" w14:paraId="4F7AA3F3" w14:textId="77777777" w:rsidTr="002D2B73">
        <w:tc>
          <w:tcPr>
            <w:tcW w:w="1242" w:type="dxa"/>
            <w:vMerge/>
          </w:tcPr>
          <w:p w14:paraId="122A7080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012A8744" w14:textId="77777777" w:rsidR="00186CB0" w:rsidRPr="00B32E79" w:rsidRDefault="00186CB0" w:rsidP="00186CB0">
            <w:r w:rsidRPr="00B32E79">
              <w:t>marketplace §</w:t>
            </w:r>
          </w:p>
        </w:tc>
        <w:tc>
          <w:tcPr>
            <w:tcW w:w="2741" w:type="dxa"/>
            <w:shd w:val="clear" w:color="auto" w:fill="auto"/>
          </w:tcPr>
          <w:p w14:paraId="5793E7FC" w14:textId="77777777" w:rsidR="00186CB0" w:rsidRPr="00B32E79" w:rsidRDefault="00186CB0">
            <w:proofErr w:type="spellStart"/>
            <w:r w:rsidRPr="00B32E79">
              <w:t>nursing_hom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603795CC" w14:textId="77777777" w:rsidR="00186CB0" w:rsidRPr="00B32E79" w:rsidRDefault="00186CB0">
            <w:r w:rsidRPr="00B32E79">
              <w:t>pharmacy §</w:t>
            </w:r>
          </w:p>
        </w:tc>
      </w:tr>
      <w:tr w:rsidR="00186CB0" w:rsidRPr="00B32E79" w14:paraId="441F223F" w14:textId="77777777" w:rsidTr="002D2B73">
        <w:tc>
          <w:tcPr>
            <w:tcW w:w="1242" w:type="dxa"/>
            <w:vMerge/>
          </w:tcPr>
          <w:p w14:paraId="2EF0903F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5DDA9B19" w14:textId="77777777" w:rsidR="00186CB0" w:rsidRPr="00B32E79" w:rsidRDefault="00186CB0" w:rsidP="00186CB0">
            <w:r w:rsidRPr="00B32E79">
              <w:t>police §</w:t>
            </w:r>
          </w:p>
        </w:tc>
        <w:tc>
          <w:tcPr>
            <w:tcW w:w="2741" w:type="dxa"/>
            <w:shd w:val="clear" w:color="auto" w:fill="auto"/>
          </w:tcPr>
          <w:p w14:paraId="267D0299" w14:textId="77777777" w:rsidR="00186CB0" w:rsidRPr="00B32E79" w:rsidRDefault="00186CB0">
            <w:r w:rsidRPr="00B32E79">
              <w:t>prison §</w:t>
            </w:r>
          </w:p>
        </w:tc>
        <w:tc>
          <w:tcPr>
            <w:tcW w:w="2741" w:type="dxa"/>
            <w:shd w:val="clear" w:color="auto" w:fill="auto"/>
          </w:tcPr>
          <w:p w14:paraId="24D96C5E" w14:textId="77777777" w:rsidR="00186CB0" w:rsidRPr="00B32E79" w:rsidRDefault="00186CB0">
            <w:proofErr w:type="spellStart"/>
            <w:r w:rsidRPr="00B32E79">
              <w:t>ranger_station</w:t>
            </w:r>
            <w:proofErr w:type="spellEnd"/>
            <w:r w:rsidRPr="00B32E79">
              <w:t xml:space="preserve"> §</w:t>
            </w:r>
          </w:p>
        </w:tc>
      </w:tr>
      <w:tr w:rsidR="00186CB0" w:rsidRPr="00B32E79" w14:paraId="1FD3EA6F" w14:textId="77777777" w:rsidTr="002D2B73">
        <w:tc>
          <w:tcPr>
            <w:tcW w:w="1242" w:type="dxa"/>
            <w:vMerge/>
          </w:tcPr>
          <w:p w14:paraId="7971AB64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18C919BC" w14:textId="77777777" w:rsidR="00186CB0" w:rsidRPr="00B32E79" w:rsidRDefault="00186CB0" w:rsidP="00DB28FA">
            <w:r w:rsidRPr="00B32E79">
              <w:t>restaurant §</w:t>
            </w:r>
          </w:p>
        </w:tc>
        <w:tc>
          <w:tcPr>
            <w:tcW w:w="2741" w:type="dxa"/>
            <w:shd w:val="clear" w:color="auto" w:fill="auto"/>
          </w:tcPr>
          <w:p w14:paraId="75ED0541" w14:textId="77777777" w:rsidR="00186CB0" w:rsidRPr="00B32E79" w:rsidRDefault="00186CB0" w:rsidP="00DB28FA">
            <w:r w:rsidRPr="00B32E79">
              <w:t>school §</w:t>
            </w:r>
          </w:p>
        </w:tc>
        <w:tc>
          <w:tcPr>
            <w:tcW w:w="2741" w:type="dxa"/>
            <w:shd w:val="clear" w:color="auto" w:fill="auto"/>
          </w:tcPr>
          <w:p w14:paraId="20EF8527" w14:textId="77777777" w:rsidR="00186CB0" w:rsidRPr="00B32E79" w:rsidRDefault="00186CB0" w:rsidP="00DB28FA">
            <w:r w:rsidRPr="00B32E79">
              <w:t>taxi *</w:t>
            </w:r>
          </w:p>
        </w:tc>
      </w:tr>
      <w:tr w:rsidR="00186CB0" w:rsidRPr="00B32E79" w14:paraId="512E7C9E" w14:textId="77777777" w:rsidTr="002D2B73">
        <w:tc>
          <w:tcPr>
            <w:tcW w:w="1242" w:type="dxa"/>
            <w:vMerge/>
          </w:tcPr>
          <w:p w14:paraId="1FD55FD2" w14:textId="77777777" w:rsidR="00186CB0" w:rsidRPr="00B32E79" w:rsidRDefault="00186CB0"/>
        </w:tc>
        <w:tc>
          <w:tcPr>
            <w:tcW w:w="2740" w:type="dxa"/>
            <w:shd w:val="clear" w:color="auto" w:fill="auto"/>
          </w:tcPr>
          <w:p w14:paraId="57C9B74E" w14:textId="77777777" w:rsidR="00186CB0" w:rsidRPr="00B32E79" w:rsidRDefault="00186CB0" w:rsidP="00DB28FA">
            <w:r w:rsidRPr="00B32E79">
              <w:t>university §</w:t>
            </w:r>
          </w:p>
        </w:tc>
        <w:tc>
          <w:tcPr>
            <w:tcW w:w="2741" w:type="dxa"/>
            <w:shd w:val="clear" w:color="auto" w:fill="auto"/>
          </w:tcPr>
          <w:p w14:paraId="708A1821" w14:textId="77777777" w:rsidR="00186CB0" w:rsidRPr="00B32E79" w:rsidRDefault="00186CB0" w:rsidP="00DB28FA"/>
        </w:tc>
        <w:tc>
          <w:tcPr>
            <w:tcW w:w="2741" w:type="dxa"/>
            <w:shd w:val="clear" w:color="auto" w:fill="auto"/>
          </w:tcPr>
          <w:p w14:paraId="7CCCA04C" w14:textId="77777777" w:rsidR="00186CB0" w:rsidRPr="00B32E79" w:rsidRDefault="00186CB0" w:rsidP="00DB28FA"/>
        </w:tc>
      </w:tr>
      <w:tr w:rsidR="00B32E79" w:rsidRPr="00B32E79" w14:paraId="52703092" w14:textId="77777777" w:rsidTr="002D2B73">
        <w:tc>
          <w:tcPr>
            <w:tcW w:w="1242" w:type="dxa"/>
            <w:vMerge w:val="restart"/>
          </w:tcPr>
          <w:p w14:paraId="7F6FA0B9" w14:textId="08C42935" w:rsidR="00B32E79" w:rsidRPr="00B32E79" w:rsidRDefault="00C673FF" w:rsidP="00DB28FA">
            <w:r w:rsidRPr="00B32E79">
              <w:t>Leisure</w:t>
            </w:r>
          </w:p>
        </w:tc>
        <w:tc>
          <w:tcPr>
            <w:tcW w:w="2740" w:type="dxa"/>
            <w:shd w:val="clear" w:color="auto" w:fill="auto"/>
          </w:tcPr>
          <w:p w14:paraId="7875C58D" w14:textId="77777777" w:rsidR="00B32E79" w:rsidRPr="00B32E79" w:rsidRDefault="00B32E79" w:rsidP="00DB28FA">
            <w:proofErr w:type="spellStart"/>
            <w:r w:rsidRPr="00B32E79">
              <w:t>beach_resort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5928A53D" w14:textId="77777777" w:rsidR="00B32E79" w:rsidRPr="00B32E79" w:rsidRDefault="00B32E79" w:rsidP="00DB28FA">
            <w:r w:rsidRPr="00B32E79">
              <w:t>dance §</w:t>
            </w:r>
          </w:p>
        </w:tc>
        <w:tc>
          <w:tcPr>
            <w:tcW w:w="2741" w:type="dxa"/>
            <w:shd w:val="clear" w:color="auto" w:fill="auto"/>
          </w:tcPr>
          <w:p w14:paraId="0757E81C" w14:textId="77777777" w:rsidR="00B32E79" w:rsidRPr="00B32E79" w:rsidRDefault="00B32E79" w:rsidP="00DB28FA">
            <w:proofErr w:type="spellStart"/>
            <w:r w:rsidRPr="00B32E79">
              <w:t>dog_park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452730FB" w14:textId="77777777" w:rsidTr="002D2B73">
        <w:tc>
          <w:tcPr>
            <w:tcW w:w="1242" w:type="dxa"/>
            <w:vMerge/>
          </w:tcPr>
          <w:p w14:paraId="350425EF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7B3013F1" w14:textId="77777777" w:rsidR="00B32E79" w:rsidRPr="00B32E79" w:rsidRDefault="00B32E79" w:rsidP="00186CB0">
            <w:r w:rsidRPr="00B32E79">
              <w:t>fishing §</w:t>
            </w:r>
          </w:p>
        </w:tc>
        <w:tc>
          <w:tcPr>
            <w:tcW w:w="2741" w:type="dxa"/>
            <w:shd w:val="clear" w:color="auto" w:fill="auto"/>
          </w:tcPr>
          <w:p w14:paraId="7E7A07BF" w14:textId="77777777" w:rsidR="00B32E79" w:rsidRPr="00B32E79" w:rsidRDefault="00B32E79" w:rsidP="00DB28FA">
            <w:proofErr w:type="spellStart"/>
            <w:r w:rsidRPr="00B32E79">
              <w:t>fitness_centr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2A882CB0" w14:textId="77777777" w:rsidR="00B32E79" w:rsidRPr="00B32E79" w:rsidRDefault="00B32E79" w:rsidP="00DB28FA">
            <w:proofErr w:type="spellStart"/>
            <w:r w:rsidRPr="00B32E79">
              <w:t>fitness_station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28D8283A" w14:textId="77777777" w:rsidTr="002D2B73">
        <w:tc>
          <w:tcPr>
            <w:tcW w:w="1242" w:type="dxa"/>
            <w:vMerge/>
          </w:tcPr>
          <w:p w14:paraId="0B8EED3F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0530381F" w14:textId="77777777" w:rsidR="00B32E79" w:rsidRPr="00B32E79" w:rsidRDefault="00B32E79" w:rsidP="00DB28FA">
            <w:r w:rsidRPr="00B32E79">
              <w:t>garden §</w:t>
            </w:r>
          </w:p>
        </w:tc>
        <w:tc>
          <w:tcPr>
            <w:tcW w:w="2741" w:type="dxa"/>
            <w:shd w:val="clear" w:color="auto" w:fill="auto"/>
          </w:tcPr>
          <w:p w14:paraId="25E5B383" w14:textId="77777777" w:rsidR="00B32E79" w:rsidRPr="00B32E79" w:rsidRDefault="00B32E79" w:rsidP="00DB28FA">
            <w:proofErr w:type="spellStart"/>
            <w:r w:rsidRPr="00B32E79">
              <w:t>golf_cours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78246F8B" w14:textId="77777777" w:rsidR="00B32E79" w:rsidRPr="00B32E79" w:rsidRDefault="00B32E79" w:rsidP="00DB28FA">
            <w:proofErr w:type="spellStart"/>
            <w:r w:rsidRPr="00B32E79">
              <w:t>ice_rink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6157ACCD" w14:textId="77777777" w:rsidTr="002D2B73">
        <w:tc>
          <w:tcPr>
            <w:tcW w:w="1242" w:type="dxa"/>
            <w:vMerge/>
          </w:tcPr>
          <w:p w14:paraId="078BEEF3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1E5A8465" w14:textId="77777777" w:rsidR="00B32E79" w:rsidRPr="00B32E79" w:rsidRDefault="00B32E79" w:rsidP="00DB28FA">
            <w:proofErr w:type="spellStart"/>
            <w:r w:rsidRPr="00B32E79">
              <w:t>miniature_golf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1195DF4D" w14:textId="77777777" w:rsidR="00B32E79" w:rsidRPr="00B32E79" w:rsidRDefault="00B32E79" w:rsidP="00DB28FA">
            <w:proofErr w:type="spellStart"/>
            <w:r w:rsidRPr="00B32E79">
              <w:t>nature_reserv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3DA440D3" w14:textId="77777777" w:rsidR="00B32E79" w:rsidRPr="00B32E79" w:rsidRDefault="00B32E79" w:rsidP="00DB28FA">
            <w:r w:rsidRPr="00B32E79">
              <w:t>park §</w:t>
            </w:r>
          </w:p>
        </w:tc>
      </w:tr>
      <w:tr w:rsidR="00B32E79" w:rsidRPr="00B32E79" w14:paraId="1AAACE03" w14:textId="77777777" w:rsidTr="002D2B73">
        <w:tc>
          <w:tcPr>
            <w:tcW w:w="1242" w:type="dxa"/>
            <w:vMerge/>
          </w:tcPr>
          <w:p w14:paraId="7B8D1F9E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7002E6DC" w14:textId="77777777" w:rsidR="00B32E79" w:rsidRPr="00B32E79" w:rsidRDefault="00B32E79" w:rsidP="00DB28FA">
            <w:r w:rsidRPr="00B32E79">
              <w:t>pitch §</w:t>
            </w:r>
          </w:p>
        </w:tc>
        <w:tc>
          <w:tcPr>
            <w:tcW w:w="2741" w:type="dxa"/>
            <w:shd w:val="clear" w:color="auto" w:fill="auto"/>
          </w:tcPr>
          <w:p w14:paraId="3A5F6681" w14:textId="77777777" w:rsidR="00B32E79" w:rsidRPr="00B32E79" w:rsidRDefault="00B32E79" w:rsidP="00DB28FA">
            <w:r w:rsidRPr="00B32E79">
              <w:t>playground §</w:t>
            </w:r>
          </w:p>
        </w:tc>
        <w:tc>
          <w:tcPr>
            <w:tcW w:w="2741" w:type="dxa"/>
            <w:shd w:val="clear" w:color="auto" w:fill="auto"/>
          </w:tcPr>
          <w:p w14:paraId="78EC41F2" w14:textId="6D16C505" w:rsidR="00B32E79" w:rsidRPr="00B32E79" w:rsidRDefault="00B32E79" w:rsidP="00DB28FA">
            <w:proofErr w:type="spellStart"/>
            <w:r w:rsidRPr="00B32E79">
              <w:t>sports_cent</w:t>
            </w:r>
            <w:r w:rsidR="00C673FF">
              <w:t>re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0D67C0A4" w14:textId="77777777" w:rsidTr="002D2B73">
        <w:tc>
          <w:tcPr>
            <w:tcW w:w="1242" w:type="dxa"/>
            <w:vMerge/>
          </w:tcPr>
          <w:p w14:paraId="25AE0E8D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2170F950" w14:textId="77777777" w:rsidR="00B32E79" w:rsidRPr="00B32E79" w:rsidRDefault="00B32E79" w:rsidP="00186CB0">
            <w:r w:rsidRPr="00B32E79">
              <w:t>stadium §</w:t>
            </w:r>
          </w:p>
        </w:tc>
        <w:tc>
          <w:tcPr>
            <w:tcW w:w="2741" w:type="dxa"/>
            <w:shd w:val="clear" w:color="auto" w:fill="auto"/>
          </w:tcPr>
          <w:p w14:paraId="06192D7C" w14:textId="77777777" w:rsidR="00B32E79" w:rsidRPr="00B32E79" w:rsidRDefault="00B32E79" w:rsidP="00DB28FA">
            <w:proofErr w:type="spellStart"/>
            <w:r w:rsidRPr="00B32E79">
              <w:t>summer_camp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0EF2A319" w14:textId="77777777" w:rsidR="00B32E79" w:rsidRPr="00B32E79" w:rsidRDefault="00B32E79" w:rsidP="00DB28FA">
            <w:proofErr w:type="spellStart"/>
            <w:r w:rsidRPr="00B32E79">
              <w:t>swimming_area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10137195" w14:textId="77777777" w:rsidTr="002D2B73">
        <w:tc>
          <w:tcPr>
            <w:tcW w:w="1242" w:type="dxa"/>
            <w:vMerge/>
          </w:tcPr>
          <w:p w14:paraId="6055FCC9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5DCFA779" w14:textId="77777777" w:rsidR="00B32E79" w:rsidRPr="00B32E79" w:rsidRDefault="00B32E79" w:rsidP="00DB28FA">
            <w:proofErr w:type="spellStart"/>
            <w:r w:rsidRPr="00B32E79">
              <w:t>swimming_pool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0258C1D9" w14:textId="77777777" w:rsidR="00B32E79" w:rsidRPr="00B32E79" w:rsidRDefault="00B32E79" w:rsidP="00DB28FA">
            <w:r w:rsidRPr="00B32E79">
              <w:t>track §</w:t>
            </w:r>
          </w:p>
        </w:tc>
        <w:tc>
          <w:tcPr>
            <w:tcW w:w="2741" w:type="dxa"/>
            <w:shd w:val="clear" w:color="auto" w:fill="auto"/>
          </w:tcPr>
          <w:p w14:paraId="22116319" w14:textId="77777777" w:rsidR="00B32E79" w:rsidRPr="00B32E79" w:rsidRDefault="00B32E79" w:rsidP="00DB28FA">
            <w:proofErr w:type="spellStart"/>
            <w:r w:rsidRPr="00B32E79">
              <w:t>water_park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44B1AF67" w14:textId="77777777" w:rsidTr="002D2B73">
        <w:tc>
          <w:tcPr>
            <w:tcW w:w="1242" w:type="dxa"/>
            <w:vMerge w:val="restart"/>
          </w:tcPr>
          <w:p w14:paraId="54F90DC9" w14:textId="1FD787D4" w:rsidR="00B32E79" w:rsidRPr="00B32E79" w:rsidRDefault="00C673FF" w:rsidP="00DB28FA">
            <w:r w:rsidRPr="00B32E79">
              <w:t>L</w:t>
            </w:r>
            <w:r w:rsidR="00B32E79" w:rsidRPr="00B32E79">
              <w:t>and</w:t>
            </w:r>
            <w:r>
              <w:t xml:space="preserve"> </w:t>
            </w:r>
            <w:r w:rsidR="00B32E79" w:rsidRPr="00B32E79">
              <w:t>use</w:t>
            </w:r>
          </w:p>
        </w:tc>
        <w:tc>
          <w:tcPr>
            <w:tcW w:w="2740" w:type="dxa"/>
            <w:shd w:val="clear" w:color="auto" w:fill="auto"/>
          </w:tcPr>
          <w:p w14:paraId="7192BBBF" w14:textId="77777777" w:rsidR="00B32E79" w:rsidRPr="00B32E79" w:rsidRDefault="00B32E79" w:rsidP="00DB28FA">
            <w:r w:rsidRPr="00B32E79">
              <w:t>allotments §</w:t>
            </w:r>
          </w:p>
        </w:tc>
        <w:tc>
          <w:tcPr>
            <w:tcW w:w="2741" w:type="dxa"/>
            <w:shd w:val="clear" w:color="auto" w:fill="auto"/>
          </w:tcPr>
          <w:p w14:paraId="25398586" w14:textId="77777777" w:rsidR="00B32E79" w:rsidRPr="00B32E79" w:rsidRDefault="00B32E79" w:rsidP="00DB28FA">
            <w:r w:rsidRPr="00B32E79">
              <w:t>farmland §</w:t>
            </w:r>
          </w:p>
        </w:tc>
        <w:tc>
          <w:tcPr>
            <w:tcW w:w="2741" w:type="dxa"/>
            <w:shd w:val="clear" w:color="auto" w:fill="auto"/>
          </w:tcPr>
          <w:p w14:paraId="2AC43854" w14:textId="77777777" w:rsidR="00B32E79" w:rsidRPr="00B32E79" w:rsidRDefault="00B32E79" w:rsidP="00DB28FA">
            <w:r w:rsidRPr="00B32E79">
              <w:t>farmyard §</w:t>
            </w:r>
          </w:p>
        </w:tc>
      </w:tr>
      <w:tr w:rsidR="00B32E79" w:rsidRPr="00B32E79" w14:paraId="20EA3D68" w14:textId="77777777" w:rsidTr="002D2B73">
        <w:tc>
          <w:tcPr>
            <w:tcW w:w="1242" w:type="dxa"/>
            <w:vMerge/>
          </w:tcPr>
          <w:p w14:paraId="6FA2E7CB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57A34DBB" w14:textId="77777777" w:rsidR="00B32E79" w:rsidRPr="00B32E79" w:rsidRDefault="00B32E79" w:rsidP="00E35D79">
            <w:r w:rsidRPr="00B32E79">
              <w:t>forest §</w:t>
            </w:r>
          </w:p>
        </w:tc>
        <w:tc>
          <w:tcPr>
            <w:tcW w:w="2741" w:type="dxa"/>
            <w:shd w:val="clear" w:color="auto" w:fill="auto"/>
          </w:tcPr>
          <w:p w14:paraId="2EE9E9DC" w14:textId="77777777" w:rsidR="00B32E79" w:rsidRPr="00B32E79" w:rsidRDefault="00B32E79" w:rsidP="00DB28FA">
            <w:r w:rsidRPr="00B32E79">
              <w:t>grass §</w:t>
            </w:r>
          </w:p>
        </w:tc>
        <w:tc>
          <w:tcPr>
            <w:tcW w:w="2741" w:type="dxa"/>
            <w:shd w:val="clear" w:color="auto" w:fill="auto"/>
          </w:tcPr>
          <w:p w14:paraId="5EBD581D" w14:textId="77777777" w:rsidR="00B32E79" w:rsidRPr="00B32E79" w:rsidRDefault="00B32E79" w:rsidP="00DB28FA">
            <w:r w:rsidRPr="00B32E79">
              <w:t>greenfield §</w:t>
            </w:r>
          </w:p>
        </w:tc>
      </w:tr>
      <w:tr w:rsidR="00B32E79" w:rsidRPr="00B32E79" w14:paraId="4FFFD1DB" w14:textId="77777777" w:rsidTr="002D2B73">
        <w:tc>
          <w:tcPr>
            <w:tcW w:w="1242" w:type="dxa"/>
            <w:vMerge/>
          </w:tcPr>
          <w:p w14:paraId="554295B2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7675C279" w14:textId="77777777" w:rsidR="00B32E79" w:rsidRPr="00B32E79" w:rsidRDefault="00B32E79" w:rsidP="00E35D79">
            <w:proofErr w:type="spellStart"/>
            <w:r w:rsidRPr="00B32E79">
              <w:t>greenhouse_horticultur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1EB2A2FB" w14:textId="77777777" w:rsidR="00B32E79" w:rsidRPr="00B32E79" w:rsidRDefault="00B32E79" w:rsidP="00DB28FA">
            <w:r w:rsidRPr="00B32E79">
              <w:t>meadow §</w:t>
            </w:r>
          </w:p>
        </w:tc>
        <w:tc>
          <w:tcPr>
            <w:tcW w:w="2741" w:type="dxa"/>
            <w:shd w:val="clear" w:color="auto" w:fill="auto"/>
          </w:tcPr>
          <w:p w14:paraId="462336F3" w14:textId="77777777" w:rsidR="00B32E79" w:rsidRPr="00B32E79" w:rsidRDefault="00B32E79" w:rsidP="00DB28FA">
            <w:r w:rsidRPr="00B32E79">
              <w:t>orchard §</w:t>
            </w:r>
          </w:p>
        </w:tc>
      </w:tr>
      <w:tr w:rsidR="00B32E79" w:rsidRPr="00B32E79" w14:paraId="47039C15" w14:textId="77777777" w:rsidTr="002D2B73">
        <w:tc>
          <w:tcPr>
            <w:tcW w:w="1242" w:type="dxa"/>
            <w:vMerge/>
          </w:tcPr>
          <w:p w14:paraId="2422A6A3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605F7A27" w14:textId="77777777" w:rsidR="00B32E79" w:rsidRPr="00B32E79" w:rsidRDefault="00B32E79" w:rsidP="00DB28FA">
            <w:proofErr w:type="spellStart"/>
            <w:r w:rsidRPr="00B32E79">
              <w:t>plant_nursery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49DE1A2F" w14:textId="77777777" w:rsidR="00B32E79" w:rsidRPr="00B32E79" w:rsidRDefault="00B32E79" w:rsidP="00DB28FA">
            <w:proofErr w:type="spellStart"/>
            <w:r w:rsidRPr="00B32E79">
              <w:t>recreation_ground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689F6C1E" w14:textId="77777777" w:rsidR="00B32E79" w:rsidRPr="00B32E79" w:rsidRDefault="00B32E79" w:rsidP="00DB28FA">
            <w:proofErr w:type="spellStart"/>
            <w:r w:rsidRPr="00B32E79">
              <w:t>village_green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77C97AB2" w14:textId="77777777" w:rsidTr="002D2B73">
        <w:tc>
          <w:tcPr>
            <w:tcW w:w="1242" w:type="dxa"/>
            <w:vMerge/>
          </w:tcPr>
          <w:p w14:paraId="70879BA8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1D6B678E" w14:textId="77777777" w:rsidR="00B32E79" w:rsidRPr="00B32E79" w:rsidRDefault="00B32E79" w:rsidP="00DB28FA">
            <w:r w:rsidRPr="00B32E79">
              <w:t>vineyard §</w:t>
            </w:r>
          </w:p>
        </w:tc>
        <w:tc>
          <w:tcPr>
            <w:tcW w:w="2741" w:type="dxa"/>
            <w:shd w:val="clear" w:color="auto" w:fill="auto"/>
          </w:tcPr>
          <w:p w14:paraId="3C707F3D" w14:textId="77777777" w:rsidR="00B32E79" w:rsidRPr="00B32E79" w:rsidRDefault="00B32E79" w:rsidP="00DB28FA"/>
        </w:tc>
        <w:tc>
          <w:tcPr>
            <w:tcW w:w="2741" w:type="dxa"/>
            <w:shd w:val="clear" w:color="auto" w:fill="auto"/>
          </w:tcPr>
          <w:p w14:paraId="42CE1A08" w14:textId="77777777" w:rsidR="00B32E79" w:rsidRPr="00B32E79" w:rsidRDefault="00B32E79" w:rsidP="00DB28FA"/>
        </w:tc>
      </w:tr>
      <w:tr w:rsidR="00B32E79" w:rsidRPr="00B32E79" w14:paraId="1B3A72E2" w14:textId="77777777" w:rsidTr="002D2B73">
        <w:tc>
          <w:tcPr>
            <w:tcW w:w="1242" w:type="dxa"/>
            <w:vMerge w:val="restart"/>
          </w:tcPr>
          <w:p w14:paraId="0774FE0C" w14:textId="6E488FEE" w:rsidR="00B32E79" w:rsidRPr="00B32E79" w:rsidRDefault="00C673FF" w:rsidP="00DB28FA">
            <w:r w:rsidRPr="00B32E79">
              <w:t>Natural</w:t>
            </w:r>
          </w:p>
        </w:tc>
        <w:tc>
          <w:tcPr>
            <w:tcW w:w="2740" w:type="dxa"/>
            <w:shd w:val="clear" w:color="auto" w:fill="auto"/>
          </w:tcPr>
          <w:p w14:paraId="2E42BDBF" w14:textId="77777777" w:rsidR="00B32E79" w:rsidRPr="00B32E79" w:rsidRDefault="00B32E79" w:rsidP="00DB28FA">
            <w:r w:rsidRPr="00B32E79">
              <w:t>fell §</w:t>
            </w:r>
          </w:p>
        </w:tc>
        <w:tc>
          <w:tcPr>
            <w:tcW w:w="2741" w:type="dxa"/>
            <w:shd w:val="clear" w:color="auto" w:fill="auto"/>
          </w:tcPr>
          <w:p w14:paraId="51760261" w14:textId="77777777" w:rsidR="00B32E79" w:rsidRPr="00B32E79" w:rsidRDefault="00B32E79" w:rsidP="00DB28FA">
            <w:r w:rsidRPr="00B32E79">
              <w:t>grassland §</w:t>
            </w:r>
          </w:p>
        </w:tc>
        <w:tc>
          <w:tcPr>
            <w:tcW w:w="2741" w:type="dxa"/>
            <w:shd w:val="clear" w:color="auto" w:fill="auto"/>
          </w:tcPr>
          <w:p w14:paraId="374633B5" w14:textId="77777777" w:rsidR="00B32E79" w:rsidRPr="00B32E79" w:rsidRDefault="00B32E79" w:rsidP="00DB28FA">
            <w:r w:rsidRPr="00B32E79">
              <w:t>heath §</w:t>
            </w:r>
          </w:p>
        </w:tc>
      </w:tr>
      <w:tr w:rsidR="00B32E79" w:rsidRPr="00B32E79" w14:paraId="472DADB7" w14:textId="77777777" w:rsidTr="002D2B73">
        <w:tc>
          <w:tcPr>
            <w:tcW w:w="1242" w:type="dxa"/>
            <w:vMerge/>
          </w:tcPr>
          <w:p w14:paraId="2C56108F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7CC60A39" w14:textId="77777777" w:rsidR="00B32E79" w:rsidRPr="00B32E79" w:rsidRDefault="00B32E79" w:rsidP="00E35D79">
            <w:r w:rsidRPr="00B32E79">
              <w:t>scrub §</w:t>
            </w:r>
          </w:p>
        </w:tc>
        <w:tc>
          <w:tcPr>
            <w:tcW w:w="2741" w:type="dxa"/>
            <w:shd w:val="clear" w:color="auto" w:fill="auto"/>
          </w:tcPr>
          <w:p w14:paraId="54832976" w14:textId="77777777" w:rsidR="00B32E79" w:rsidRPr="00B32E79" w:rsidRDefault="00B32E79" w:rsidP="00DB28FA">
            <w:r w:rsidRPr="00B32E79">
              <w:t>tree §</w:t>
            </w:r>
          </w:p>
        </w:tc>
        <w:tc>
          <w:tcPr>
            <w:tcW w:w="2741" w:type="dxa"/>
            <w:shd w:val="clear" w:color="auto" w:fill="auto"/>
          </w:tcPr>
          <w:p w14:paraId="46DA7E57" w14:textId="77777777" w:rsidR="00B32E79" w:rsidRPr="00B32E79" w:rsidRDefault="00B32E79" w:rsidP="00DB28FA">
            <w:proofErr w:type="spellStart"/>
            <w:r w:rsidRPr="00B32E79">
              <w:t>tree_row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07527137" w14:textId="77777777" w:rsidTr="002D2B73">
        <w:tc>
          <w:tcPr>
            <w:tcW w:w="1242" w:type="dxa"/>
            <w:vMerge/>
          </w:tcPr>
          <w:p w14:paraId="3E6E24B7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22835527" w14:textId="77777777" w:rsidR="00B32E79" w:rsidRPr="00B32E79" w:rsidRDefault="00B32E79" w:rsidP="00DB28FA">
            <w:r w:rsidRPr="00B32E79">
              <w:t>water §</w:t>
            </w:r>
          </w:p>
        </w:tc>
        <w:tc>
          <w:tcPr>
            <w:tcW w:w="2741" w:type="dxa"/>
            <w:shd w:val="clear" w:color="auto" w:fill="auto"/>
          </w:tcPr>
          <w:p w14:paraId="23667663" w14:textId="77777777" w:rsidR="00B32E79" w:rsidRPr="00B32E79" w:rsidRDefault="00B32E79" w:rsidP="00DB28FA">
            <w:r w:rsidRPr="00B32E79">
              <w:t>wood §</w:t>
            </w:r>
          </w:p>
        </w:tc>
        <w:tc>
          <w:tcPr>
            <w:tcW w:w="2741" w:type="dxa"/>
            <w:shd w:val="clear" w:color="auto" w:fill="auto"/>
          </w:tcPr>
          <w:p w14:paraId="2CD876CD" w14:textId="77777777" w:rsidR="00B32E79" w:rsidRPr="00B32E79" w:rsidRDefault="00B32E79" w:rsidP="00DB28FA"/>
        </w:tc>
      </w:tr>
      <w:tr w:rsidR="00B32E79" w:rsidRPr="00B32E79" w14:paraId="3C0E7E07" w14:textId="77777777" w:rsidTr="002D2B73">
        <w:tc>
          <w:tcPr>
            <w:tcW w:w="1242" w:type="dxa"/>
            <w:vMerge w:val="restart"/>
          </w:tcPr>
          <w:p w14:paraId="00CDFD30" w14:textId="0E6A76C8" w:rsidR="00B32E79" w:rsidRPr="00B32E79" w:rsidRDefault="00C673FF" w:rsidP="00DB28FA">
            <w:r w:rsidRPr="00B32E79">
              <w:t>Shop</w:t>
            </w:r>
          </w:p>
        </w:tc>
        <w:tc>
          <w:tcPr>
            <w:tcW w:w="2740" w:type="dxa"/>
            <w:shd w:val="clear" w:color="auto" w:fill="auto"/>
          </w:tcPr>
          <w:p w14:paraId="7976C25F" w14:textId="77777777" w:rsidR="00B32E79" w:rsidRPr="00B32E79" w:rsidRDefault="00B32E79" w:rsidP="00DB28FA">
            <w:r w:rsidRPr="00B32E79">
              <w:t>bakery §</w:t>
            </w:r>
          </w:p>
        </w:tc>
        <w:tc>
          <w:tcPr>
            <w:tcW w:w="2741" w:type="dxa"/>
            <w:shd w:val="clear" w:color="auto" w:fill="auto"/>
          </w:tcPr>
          <w:p w14:paraId="5C0BAF98" w14:textId="77777777" w:rsidR="00B32E79" w:rsidRPr="00B32E79" w:rsidRDefault="00B32E79" w:rsidP="00DB28FA">
            <w:r w:rsidRPr="00B32E79">
              <w:t>beverages §</w:t>
            </w:r>
          </w:p>
        </w:tc>
        <w:tc>
          <w:tcPr>
            <w:tcW w:w="2741" w:type="dxa"/>
            <w:shd w:val="clear" w:color="auto" w:fill="auto"/>
          </w:tcPr>
          <w:p w14:paraId="475C53FA" w14:textId="77777777" w:rsidR="00B32E79" w:rsidRPr="00B32E79" w:rsidRDefault="00B32E79" w:rsidP="00DB28FA">
            <w:r w:rsidRPr="00B32E79">
              <w:t>bicycle §</w:t>
            </w:r>
          </w:p>
        </w:tc>
      </w:tr>
      <w:tr w:rsidR="00B32E79" w:rsidRPr="00B32E79" w14:paraId="5E730F82" w14:textId="77777777" w:rsidTr="002D2B73">
        <w:tc>
          <w:tcPr>
            <w:tcW w:w="1242" w:type="dxa"/>
            <w:vMerge/>
          </w:tcPr>
          <w:p w14:paraId="1305B514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5D006E45" w14:textId="77777777" w:rsidR="00B32E79" w:rsidRPr="00B32E79" w:rsidRDefault="00B32E79" w:rsidP="00E35D79">
            <w:r w:rsidRPr="00B32E79">
              <w:t>butcher §</w:t>
            </w:r>
          </w:p>
        </w:tc>
        <w:tc>
          <w:tcPr>
            <w:tcW w:w="2741" w:type="dxa"/>
            <w:shd w:val="clear" w:color="auto" w:fill="auto"/>
          </w:tcPr>
          <w:p w14:paraId="74933B22" w14:textId="77777777" w:rsidR="00B32E79" w:rsidRPr="00B32E79" w:rsidRDefault="00B32E79" w:rsidP="00DB28FA">
            <w:r w:rsidRPr="00B32E79">
              <w:t>cheese §</w:t>
            </w:r>
          </w:p>
        </w:tc>
        <w:tc>
          <w:tcPr>
            <w:tcW w:w="2741" w:type="dxa"/>
            <w:shd w:val="clear" w:color="auto" w:fill="auto"/>
          </w:tcPr>
          <w:p w14:paraId="4F508109" w14:textId="77777777" w:rsidR="00B32E79" w:rsidRPr="00B32E79" w:rsidRDefault="00B32E79" w:rsidP="00DB28FA">
            <w:r w:rsidRPr="00B32E79">
              <w:t>coffee §</w:t>
            </w:r>
          </w:p>
        </w:tc>
      </w:tr>
      <w:tr w:rsidR="00B32E79" w:rsidRPr="00B32E79" w14:paraId="07D2C192" w14:textId="77777777" w:rsidTr="002D2B73">
        <w:tc>
          <w:tcPr>
            <w:tcW w:w="1242" w:type="dxa"/>
            <w:vMerge/>
          </w:tcPr>
          <w:p w14:paraId="7F26D4E0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0FC18FBC" w14:textId="77777777" w:rsidR="00B32E79" w:rsidRPr="00B32E79" w:rsidRDefault="00B32E79" w:rsidP="00E35D79">
            <w:r w:rsidRPr="00B32E79">
              <w:t>convenience *</w:t>
            </w:r>
          </w:p>
        </w:tc>
        <w:tc>
          <w:tcPr>
            <w:tcW w:w="2741" w:type="dxa"/>
            <w:shd w:val="clear" w:color="auto" w:fill="auto"/>
          </w:tcPr>
          <w:p w14:paraId="0FB3EA9A" w14:textId="77777777" w:rsidR="00B32E79" w:rsidRPr="00B32E79" w:rsidRDefault="00B32E79" w:rsidP="00DB28FA">
            <w:r w:rsidRPr="00B32E79">
              <w:t>dairy §</w:t>
            </w:r>
          </w:p>
        </w:tc>
        <w:tc>
          <w:tcPr>
            <w:tcW w:w="2741" w:type="dxa"/>
            <w:shd w:val="clear" w:color="auto" w:fill="auto"/>
          </w:tcPr>
          <w:p w14:paraId="043BDE7B" w14:textId="77777777" w:rsidR="00B32E79" w:rsidRPr="00B32E79" w:rsidRDefault="00B32E79" w:rsidP="00DB28FA">
            <w:r w:rsidRPr="00B32E79">
              <w:t>deli §</w:t>
            </w:r>
          </w:p>
        </w:tc>
      </w:tr>
      <w:tr w:rsidR="00B32E79" w:rsidRPr="00B32E79" w14:paraId="78345F44" w14:textId="77777777" w:rsidTr="002D2B73">
        <w:tc>
          <w:tcPr>
            <w:tcW w:w="1242" w:type="dxa"/>
            <w:vMerge/>
          </w:tcPr>
          <w:p w14:paraId="3B58A9F3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537C93B0" w14:textId="77777777" w:rsidR="00B32E79" w:rsidRPr="00B32E79" w:rsidRDefault="00B32E79" w:rsidP="00DB28FA">
            <w:r w:rsidRPr="00B32E79">
              <w:t>farm §</w:t>
            </w:r>
          </w:p>
        </w:tc>
        <w:tc>
          <w:tcPr>
            <w:tcW w:w="2741" w:type="dxa"/>
            <w:shd w:val="clear" w:color="auto" w:fill="auto"/>
          </w:tcPr>
          <w:p w14:paraId="6D3A9A8E" w14:textId="01B9D06E" w:rsidR="00B32E79" w:rsidRPr="00B32E79" w:rsidRDefault="00B32E79" w:rsidP="00DB28FA">
            <w:proofErr w:type="spellStart"/>
            <w:r w:rsidRPr="00B32E79">
              <w:t>garden_centr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7C482EB2" w14:textId="77777777" w:rsidR="00B32E79" w:rsidRPr="00B32E79" w:rsidRDefault="00B32E79" w:rsidP="00DB28FA">
            <w:proofErr w:type="spellStart"/>
            <w:r w:rsidRPr="00B32E79">
              <w:t>garden_furniture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261B2098" w14:textId="77777777" w:rsidTr="002D2B73">
        <w:tc>
          <w:tcPr>
            <w:tcW w:w="1242" w:type="dxa"/>
            <w:vMerge/>
          </w:tcPr>
          <w:p w14:paraId="0C37B69B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5065185F" w14:textId="77777777" w:rsidR="00B32E79" w:rsidRPr="00B32E79" w:rsidRDefault="00B32E79" w:rsidP="00DB28FA">
            <w:r w:rsidRPr="00B32E79">
              <w:t>greengrocer §</w:t>
            </w:r>
          </w:p>
        </w:tc>
        <w:tc>
          <w:tcPr>
            <w:tcW w:w="2741" w:type="dxa"/>
            <w:shd w:val="clear" w:color="auto" w:fill="auto"/>
          </w:tcPr>
          <w:p w14:paraId="5164D9F7" w14:textId="77777777" w:rsidR="00B32E79" w:rsidRPr="00B32E79" w:rsidRDefault="00B32E79" w:rsidP="00DB28FA">
            <w:r w:rsidRPr="00B32E79">
              <w:t>fishing §</w:t>
            </w:r>
          </w:p>
        </w:tc>
        <w:tc>
          <w:tcPr>
            <w:tcW w:w="2741" w:type="dxa"/>
            <w:shd w:val="clear" w:color="auto" w:fill="auto"/>
          </w:tcPr>
          <w:p w14:paraId="250AB053" w14:textId="77777777" w:rsidR="00B32E79" w:rsidRPr="00B32E79" w:rsidRDefault="00B32E79" w:rsidP="00DB28FA">
            <w:proofErr w:type="spellStart"/>
            <w:r w:rsidRPr="00B32E79">
              <w:t>free_flying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08ED67A8" w14:textId="77777777" w:rsidTr="002D2B73">
        <w:tc>
          <w:tcPr>
            <w:tcW w:w="1242" w:type="dxa"/>
            <w:vMerge/>
          </w:tcPr>
          <w:p w14:paraId="79BE22C9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0E49625F" w14:textId="77777777" w:rsidR="00B32E79" w:rsidRPr="00B32E79" w:rsidRDefault="00B32E79" w:rsidP="00E35D79">
            <w:r w:rsidRPr="00B32E79">
              <w:t>hunting §</w:t>
            </w:r>
          </w:p>
        </w:tc>
        <w:tc>
          <w:tcPr>
            <w:tcW w:w="2741" w:type="dxa"/>
            <w:shd w:val="clear" w:color="auto" w:fill="auto"/>
          </w:tcPr>
          <w:p w14:paraId="304F98F9" w14:textId="77777777" w:rsidR="00B32E79" w:rsidRPr="00B32E79" w:rsidRDefault="00B32E79" w:rsidP="00DB28FA">
            <w:proofErr w:type="spellStart"/>
            <w:r w:rsidRPr="00B32E79">
              <w:t>ice_cream</w:t>
            </w:r>
            <w:proofErr w:type="spellEnd"/>
            <w:r w:rsidRPr="00B32E79">
              <w:t xml:space="preserve"> *</w:t>
            </w:r>
          </w:p>
        </w:tc>
        <w:tc>
          <w:tcPr>
            <w:tcW w:w="2741" w:type="dxa"/>
            <w:shd w:val="clear" w:color="auto" w:fill="auto"/>
          </w:tcPr>
          <w:p w14:paraId="78AC66B7" w14:textId="77777777" w:rsidR="00B32E79" w:rsidRPr="00B32E79" w:rsidRDefault="00B32E79" w:rsidP="00DB28FA">
            <w:proofErr w:type="spellStart"/>
            <w:r w:rsidRPr="00B32E79">
              <w:t>medical_supply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0A6B8227" w14:textId="77777777" w:rsidTr="002D2B73">
        <w:tc>
          <w:tcPr>
            <w:tcW w:w="1242" w:type="dxa"/>
            <w:vMerge/>
          </w:tcPr>
          <w:p w14:paraId="16AE3E2C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3593E2EB" w14:textId="77777777" w:rsidR="00B32E79" w:rsidRPr="00B32E79" w:rsidRDefault="00B32E79" w:rsidP="00DB28FA">
            <w:proofErr w:type="spellStart"/>
            <w:r w:rsidRPr="00B32E79">
              <w:t>nutrition_supplements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05752F69" w14:textId="77777777" w:rsidR="00B32E79" w:rsidRPr="00B32E79" w:rsidRDefault="00B32E79" w:rsidP="00DB28FA">
            <w:r w:rsidRPr="00B32E79">
              <w:t>outdoor §</w:t>
            </w:r>
          </w:p>
        </w:tc>
        <w:tc>
          <w:tcPr>
            <w:tcW w:w="2741" w:type="dxa"/>
            <w:shd w:val="clear" w:color="auto" w:fill="auto"/>
          </w:tcPr>
          <w:p w14:paraId="7BA8810B" w14:textId="77777777" w:rsidR="00B32E79" w:rsidRPr="00B32E79" w:rsidRDefault="00B32E79" w:rsidP="00DB28FA">
            <w:r w:rsidRPr="00B32E79">
              <w:t>pasta §</w:t>
            </w:r>
          </w:p>
        </w:tc>
      </w:tr>
      <w:tr w:rsidR="00B32E79" w:rsidRPr="00B32E79" w14:paraId="27F10DE6" w14:textId="77777777" w:rsidTr="002D2B73">
        <w:tc>
          <w:tcPr>
            <w:tcW w:w="1242" w:type="dxa"/>
            <w:vMerge/>
          </w:tcPr>
          <w:p w14:paraId="596CCF15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3E514C52" w14:textId="77777777" w:rsidR="00B32E79" w:rsidRPr="00B32E79" w:rsidRDefault="00B32E79" w:rsidP="00DB28FA">
            <w:r w:rsidRPr="00B32E79">
              <w:t>pastry *</w:t>
            </w:r>
          </w:p>
        </w:tc>
        <w:tc>
          <w:tcPr>
            <w:tcW w:w="2741" w:type="dxa"/>
            <w:shd w:val="clear" w:color="auto" w:fill="auto"/>
          </w:tcPr>
          <w:p w14:paraId="4FE9AAA6" w14:textId="77777777" w:rsidR="00B32E79" w:rsidRPr="00B32E79" w:rsidRDefault="00B32E79" w:rsidP="00DB28FA">
            <w:proofErr w:type="spellStart"/>
            <w:r w:rsidRPr="00B32E79">
              <w:t>scuba_diving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5244795F" w14:textId="77777777" w:rsidR="00B32E79" w:rsidRPr="00B32E79" w:rsidRDefault="00B32E79" w:rsidP="00DB28FA">
            <w:r w:rsidRPr="00B32E79">
              <w:t>seafood §</w:t>
            </w:r>
          </w:p>
        </w:tc>
      </w:tr>
      <w:tr w:rsidR="00B32E79" w:rsidRPr="00B32E79" w14:paraId="0A9A7239" w14:textId="77777777" w:rsidTr="002D2B73">
        <w:tc>
          <w:tcPr>
            <w:tcW w:w="1242" w:type="dxa"/>
            <w:vMerge/>
          </w:tcPr>
          <w:p w14:paraId="65AF08F8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06F7F8D3" w14:textId="77777777" w:rsidR="00B32E79" w:rsidRPr="00B32E79" w:rsidRDefault="00B32E79" w:rsidP="00DB28FA">
            <w:r w:rsidRPr="00B32E79">
              <w:t>spices §</w:t>
            </w:r>
          </w:p>
        </w:tc>
        <w:tc>
          <w:tcPr>
            <w:tcW w:w="2741" w:type="dxa"/>
            <w:shd w:val="clear" w:color="auto" w:fill="auto"/>
          </w:tcPr>
          <w:p w14:paraId="72116B40" w14:textId="77777777" w:rsidR="00B32E79" w:rsidRPr="00B32E79" w:rsidRDefault="00B32E79" w:rsidP="00DB28FA">
            <w:r w:rsidRPr="00B32E79">
              <w:t>sports §</w:t>
            </w:r>
          </w:p>
        </w:tc>
        <w:tc>
          <w:tcPr>
            <w:tcW w:w="2741" w:type="dxa"/>
            <w:shd w:val="clear" w:color="auto" w:fill="auto"/>
          </w:tcPr>
          <w:p w14:paraId="214C63B9" w14:textId="77777777" w:rsidR="00B32E79" w:rsidRPr="00B32E79" w:rsidRDefault="00B32E79" w:rsidP="00DB28FA">
            <w:r w:rsidRPr="00B32E79">
              <w:t>supermarket §</w:t>
            </w:r>
          </w:p>
        </w:tc>
      </w:tr>
      <w:tr w:rsidR="00B32E79" w:rsidRPr="00B32E79" w14:paraId="1CEF815D" w14:textId="77777777" w:rsidTr="002D2B73">
        <w:tc>
          <w:tcPr>
            <w:tcW w:w="1242" w:type="dxa"/>
            <w:vMerge/>
          </w:tcPr>
          <w:p w14:paraId="621CA928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00924312" w14:textId="77777777" w:rsidR="00B32E79" w:rsidRPr="00B32E79" w:rsidRDefault="00B32E79" w:rsidP="00E35D79">
            <w:proofErr w:type="spellStart"/>
            <w:r w:rsidRPr="00B32E79">
              <w:t>swimming_pool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0623AD5C" w14:textId="77777777" w:rsidR="00B32E79" w:rsidRPr="00B32E79" w:rsidRDefault="00B32E79" w:rsidP="00DB28FA">
            <w:r w:rsidRPr="00B32E79">
              <w:t>tea §</w:t>
            </w:r>
          </w:p>
        </w:tc>
        <w:tc>
          <w:tcPr>
            <w:tcW w:w="2741" w:type="dxa"/>
            <w:shd w:val="clear" w:color="auto" w:fill="auto"/>
          </w:tcPr>
          <w:p w14:paraId="21BE4F28" w14:textId="77777777" w:rsidR="00B32E79" w:rsidRPr="00B32E79" w:rsidRDefault="00B32E79" w:rsidP="00DB28FA">
            <w:r w:rsidRPr="00B32E79">
              <w:t>wine §</w:t>
            </w:r>
          </w:p>
        </w:tc>
      </w:tr>
      <w:tr w:rsidR="00B32E79" w:rsidRPr="00B32E79" w14:paraId="43F4BF51" w14:textId="77777777" w:rsidTr="002D2B73">
        <w:tc>
          <w:tcPr>
            <w:tcW w:w="1242" w:type="dxa"/>
            <w:vMerge w:val="restart"/>
          </w:tcPr>
          <w:p w14:paraId="2B42A072" w14:textId="44D78020" w:rsidR="00B32E79" w:rsidRPr="00B32E79" w:rsidRDefault="00C673FF" w:rsidP="00DB28FA">
            <w:r w:rsidRPr="00B32E79">
              <w:t>Vending</w:t>
            </w:r>
          </w:p>
        </w:tc>
        <w:tc>
          <w:tcPr>
            <w:tcW w:w="2740" w:type="dxa"/>
            <w:shd w:val="clear" w:color="auto" w:fill="auto"/>
          </w:tcPr>
          <w:p w14:paraId="3611F478" w14:textId="77777777" w:rsidR="00B32E79" w:rsidRPr="00B32E79" w:rsidRDefault="00B32E79" w:rsidP="00DB28FA">
            <w:proofErr w:type="spellStart"/>
            <w:r w:rsidRPr="00B32E79">
              <w:t>bicycle_tube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69DC6084" w14:textId="77777777" w:rsidR="00B32E79" w:rsidRPr="00B32E79" w:rsidRDefault="00B32E79" w:rsidP="00DB28FA">
            <w:r w:rsidRPr="00B32E79">
              <w:t>bread §</w:t>
            </w:r>
          </w:p>
        </w:tc>
        <w:tc>
          <w:tcPr>
            <w:tcW w:w="2741" w:type="dxa"/>
            <w:shd w:val="clear" w:color="auto" w:fill="auto"/>
          </w:tcPr>
          <w:p w14:paraId="466FA409" w14:textId="77777777" w:rsidR="00B32E79" w:rsidRPr="00B32E79" w:rsidRDefault="00B32E79" w:rsidP="00DB28FA">
            <w:r w:rsidRPr="00B32E79">
              <w:t>chemist §</w:t>
            </w:r>
          </w:p>
        </w:tc>
      </w:tr>
      <w:tr w:rsidR="00B32E79" w:rsidRPr="00B32E79" w14:paraId="10ADABBC" w14:textId="77777777" w:rsidTr="002D2B73">
        <w:tc>
          <w:tcPr>
            <w:tcW w:w="1242" w:type="dxa"/>
            <w:vMerge/>
          </w:tcPr>
          <w:p w14:paraId="1F5C5C4C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354D893B" w14:textId="77777777" w:rsidR="00B32E79" w:rsidRPr="00B32E79" w:rsidRDefault="00B32E79" w:rsidP="00E35D79">
            <w:r w:rsidRPr="00B32E79">
              <w:t>coffee §</w:t>
            </w:r>
          </w:p>
        </w:tc>
        <w:tc>
          <w:tcPr>
            <w:tcW w:w="2741" w:type="dxa"/>
            <w:shd w:val="clear" w:color="auto" w:fill="auto"/>
          </w:tcPr>
          <w:p w14:paraId="7A966A0E" w14:textId="77777777" w:rsidR="00B32E79" w:rsidRPr="00B32E79" w:rsidRDefault="00B32E79" w:rsidP="00DB28FA">
            <w:proofErr w:type="spellStart"/>
            <w:r w:rsidRPr="00B32E79">
              <w:t>first_aid</w:t>
            </w:r>
            <w:proofErr w:type="spellEnd"/>
            <w:r w:rsidRPr="00B32E79">
              <w:t xml:space="preserve"> §</w:t>
            </w:r>
          </w:p>
        </w:tc>
        <w:tc>
          <w:tcPr>
            <w:tcW w:w="2741" w:type="dxa"/>
            <w:shd w:val="clear" w:color="auto" w:fill="auto"/>
          </w:tcPr>
          <w:p w14:paraId="776FA22E" w14:textId="77777777" w:rsidR="00B32E79" w:rsidRPr="00B32E79" w:rsidRDefault="00B32E79" w:rsidP="00DB28FA">
            <w:proofErr w:type="spellStart"/>
            <w:r w:rsidRPr="00B32E79">
              <w:t>fishing_tackle</w:t>
            </w:r>
            <w:proofErr w:type="spellEnd"/>
            <w:r w:rsidRPr="00B32E79">
              <w:t xml:space="preserve"> §</w:t>
            </w:r>
          </w:p>
        </w:tc>
      </w:tr>
      <w:tr w:rsidR="00B32E79" w:rsidRPr="00B32E79" w14:paraId="10632E9D" w14:textId="77777777" w:rsidTr="002D2B73">
        <w:tc>
          <w:tcPr>
            <w:tcW w:w="1242" w:type="dxa"/>
            <w:vMerge/>
          </w:tcPr>
          <w:p w14:paraId="71A209DC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70613075" w14:textId="77777777" w:rsidR="00B32E79" w:rsidRPr="00B32E79" w:rsidRDefault="00B32E79" w:rsidP="00E35D79">
            <w:r w:rsidRPr="00B32E79">
              <w:t>food §</w:t>
            </w:r>
          </w:p>
        </w:tc>
        <w:tc>
          <w:tcPr>
            <w:tcW w:w="2741" w:type="dxa"/>
            <w:shd w:val="clear" w:color="auto" w:fill="auto"/>
          </w:tcPr>
          <w:p w14:paraId="5B8CFC4D" w14:textId="77777777" w:rsidR="00B32E79" w:rsidRPr="00B32E79" w:rsidRDefault="00B32E79" w:rsidP="00DB28FA">
            <w:proofErr w:type="spellStart"/>
            <w:r w:rsidRPr="00B32E79">
              <w:t>ice_cream</w:t>
            </w:r>
            <w:proofErr w:type="spellEnd"/>
            <w:r w:rsidRPr="00B32E79">
              <w:t xml:space="preserve"> *</w:t>
            </w:r>
          </w:p>
        </w:tc>
        <w:tc>
          <w:tcPr>
            <w:tcW w:w="2741" w:type="dxa"/>
            <w:shd w:val="clear" w:color="auto" w:fill="auto"/>
          </w:tcPr>
          <w:p w14:paraId="4AB8034B" w14:textId="77777777" w:rsidR="00B32E79" w:rsidRPr="00B32E79" w:rsidRDefault="00B32E79" w:rsidP="00DB28FA">
            <w:r w:rsidRPr="00B32E79">
              <w:t>milk §</w:t>
            </w:r>
          </w:p>
        </w:tc>
      </w:tr>
      <w:tr w:rsidR="00B32E79" w:rsidRPr="00B32E79" w14:paraId="42C59BB8" w14:textId="77777777" w:rsidTr="002D2B73">
        <w:tc>
          <w:tcPr>
            <w:tcW w:w="1242" w:type="dxa"/>
            <w:vMerge/>
          </w:tcPr>
          <w:p w14:paraId="47FFF2C2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4110DF62" w14:textId="77777777" w:rsidR="00B32E79" w:rsidRPr="00B32E79" w:rsidRDefault="00B32E79" w:rsidP="00E35D79">
            <w:r w:rsidRPr="00B32E79">
              <w:t>sweets *</w:t>
            </w:r>
          </w:p>
        </w:tc>
        <w:tc>
          <w:tcPr>
            <w:tcW w:w="2741" w:type="dxa"/>
            <w:shd w:val="clear" w:color="auto" w:fill="auto"/>
          </w:tcPr>
          <w:p w14:paraId="3F568373" w14:textId="77777777" w:rsidR="00B32E79" w:rsidRPr="00B32E79" w:rsidRDefault="00B32E79" w:rsidP="00DB28FA"/>
        </w:tc>
        <w:tc>
          <w:tcPr>
            <w:tcW w:w="2741" w:type="dxa"/>
            <w:shd w:val="clear" w:color="auto" w:fill="auto"/>
          </w:tcPr>
          <w:p w14:paraId="74FDAC3D" w14:textId="77777777" w:rsidR="00B32E79" w:rsidRPr="00B32E79" w:rsidRDefault="00B32E79" w:rsidP="00DB28FA"/>
        </w:tc>
      </w:tr>
      <w:tr w:rsidR="00B32E79" w:rsidRPr="00B32E79" w14:paraId="6A2B3A24" w14:textId="77777777" w:rsidTr="002D2B73">
        <w:tc>
          <w:tcPr>
            <w:tcW w:w="1242" w:type="dxa"/>
            <w:vMerge w:val="restart"/>
          </w:tcPr>
          <w:p w14:paraId="31F3A98D" w14:textId="365450EB" w:rsidR="00B32E79" w:rsidRPr="00B32E79" w:rsidRDefault="00C673FF" w:rsidP="00DB28FA">
            <w:r w:rsidRPr="00B32E79">
              <w:t xml:space="preserve">Other </w:t>
            </w:r>
            <w:r w:rsidR="00B32E79" w:rsidRPr="00B32E79">
              <w:t>variables (category)</w:t>
            </w:r>
          </w:p>
        </w:tc>
        <w:tc>
          <w:tcPr>
            <w:tcW w:w="2740" w:type="dxa"/>
            <w:shd w:val="clear" w:color="auto" w:fill="auto"/>
          </w:tcPr>
          <w:p w14:paraId="6BBC598A" w14:textId="77777777" w:rsidR="00B32E79" w:rsidRPr="00B32E79" w:rsidRDefault="00B32E79" w:rsidP="00DB28FA">
            <w:r w:rsidRPr="00B32E79">
              <w:t>aerodrome (</w:t>
            </w:r>
            <w:proofErr w:type="spellStart"/>
            <w:r w:rsidRPr="00B32E79">
              <w:t>aeroway</w:t>
            </w:r>
            <w:proofErr w:type="spellEnd"/>
            <w:r w:rsidRPr="00B32E79">
              <w:t>) *</w:t>
            </w:r>
          </w:p>
        </w:tc>
        <w:tc>
          <w:tcPr>
            <w:tcW w:w="2741" w:type="dxa"/>
            <w:shd w:val="clear" w:color="auto" w:fill="auto"/>
          </w:tcPr>
          <w:p w14:paraId="33C402BD" w14:textId="77777777" w:rsidR="00B32E79" w:rsidRPr="00B32E79" w:rsidRDefault="00B32E79" w:rsidP="00DB28FA">
            <w:r w:rsidRPr="00B32E79">
              <w:t>aquarium (tourism) §</w:t>
            </w:r>
          </w:p>
        </w:tc>
        <w:tc>
          <w:tcPr>
            <w:tcW w:w="2741" w:type="dxa"/>
            <w:shd w:val="clear" w:color="auto" w:fill="auto"/>
          </w:tcPr>
          <w:p w14:paraId="01A9CD07" w14:textId="77777777" w:rsidR="00B32E79" w:rsidRPr="00B32E79" w:rsidRDefault="00B32E79" w:rsidP="00DB28FA">
            <w:r w:rsidRPr="00B32E79">
              <w:t>bakery (craft) §</w:t>
            </w:r>
          </w:p>
        </w:tc>
      </w:tr>
      <w:tr w:rsidR="00B32E79" w:rsidRPr="00B32E79" w14:paraId="223F4541" w14:textId="77777777" w:rsidTr="002D2B73">
        <w:tc>
          <w:tcPr>
            <w:tcW w:w="1242" w:type="dxa"/>
            <w:vMerge/>
          </w:tcPr>
          <w:p w14:paraId="1762648D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34B842A0" w14:textId="77777777" w:rsidR="00B32E79" w:rsidRPr="00B32E79" w:rsidRDefault="00B32E79" w:rsidP="00E35D79">
            <w:proofErr w:type="spellStart"/>
            <w:r w:rsidRPr="00B32E79">
              <w:t>bus_stop</w:t>
            </w:r>
            <w:proofErr w:type="spellEnd"/>
            <w:r w:rsidRPr="00B32E79">
              <w:t xml:space="preserve"> (highway) *</w:t>
            </w:r>
          </w:p>
        </w:tc>
        <w:tc>
          <w:tcPr>
            <w:tcW w:w="2741" w:type="dxa"/>
            <w:shd w:val="clear" w:color="auto" w:fill="auto"/>
          </w:tcPr>
          <w:p w14:paraId="1BE0BFF4" w14:textId="77777777" w:rsidR="00B32E79" w:rsidRPr="00B32E79" w:rsidRDefault="00B32E79" w:rsidP="00DB28FA">
            <w:proofErr w:type="spellStart"/>
            <w:r w:rsidRPr="00B32E79">
              <w:t>camp_site</w:t>
            </w:r>
            <w:proofErr w:type="spellEnd"/>
            <w:r w:rsidRPr="00B32E79">
              <w:t xml:space="preserve"> (tourism) §</w:t>
            </w:r>
          </w:p>
        </w:tc>
        <w:tc>
          <w:tcPr>
            <w:tcW w:w="2741" w:type="dxa"/>
            <w:shd w:val="clear" w:color="auto" w:fill="auto"/>
          </w:tcPr>
          <w:p w14:paraId="1830C697" w14:textId="77777777" w:rsidR="00B32E79" w:rsidRPr="00B32E79" w:rsidRDefault="00B32E79" w:rsidP="00DB28FA">
            <w:r w:rsidRPr="00B32E79">
              <w:t>caterer (craft) §</w:t>
            </w:r>
          </w:p>
        </w:tc>
      </w:tr>
      <w:tr w:rsidR="00B32E79" w:rsidRPr="00B32E79" w14:paraId="38FCFB0C" w14:textId="77777777" w:rsidTr="002D2B73">
        <w:tc>
          <w:tcPr>
            <w:tcW w:w="1242" w:type="dxa"/>
            <w:vMerge/>
          </w:tcPr>
          <w:p w14:paraId="7050A381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609D8459" w14:textId="77777777" w:rsidR="00B32E79" w:rsidRPr="00B32E79" w:rsidRDefault="00B32E79" w:rsidP="00B32E79">
            <w:r w:rsidRPr="00B32E79">
              <w:t>halt (railway) *</w:t>
            </w:r>
          </w:p>
        </w:tc>
        <w:tc>
          <w:tcPr>
            <w:tcW w:w="2741" w:type="dxa"/>
            <w:shd w:val="clear" w:color="auto" w:fill="auto"/>
          </w:tcPr>
          <w:p w14:paraId="15EB272C" w14:textId="77777777" w:rsidR="00B32E79" w:rsidRPr="00B32E79" w:rsidRDefault="00B32E79" w:rsidP="00DB28FA">
            <w:r w:rsidRPr="00B32E79">
              <w:t>helipad (</w:t>
            </w:r>
            <w:proofErr w:type="spellStart"/>
            <w:r w:rsidRPr="00B32E79">
              <w:t>aeroway</w:t>
            </w:r>
            <w:proofErr w:type="spellEnd"/>
            <w:r w:rsidRPr="00B32E79">
              <w:t>) *</w:t>
            </w:r>
          </w:p>
        </w:tc>
        <w:tc>
          <w:tcPr>
            <w:tcW w:w="2741" w:type="dxa"/>
            <w:shd w:val="clear" w:color="auto" w:fill="auto"/>
          </w:tcPr>
          <w:p w14:paraId="794A787B" w14:textId="77777777" w:rsidR="00B32E79" w:rsidRPr="00B32E79" w:rsidRDefault="00B32E79" w:rsidP="00DB28FA">
            <w:r w:rsidRPr="00B32E79">
              <w:t>heliport (</w:t>
            </w:r>
            <w:proofErr w:type="spellStart"/>
            <w:r w:rsidRPr="00B32E79">
              <w:t>aeroway</w:t>
            </w:r>
            <w:proofErr w:type="spellEnd"/>
            <w:r w:rsidRPr="00B32E79">
              <w:t>) *</w:t>
            </w:r>
          </w:p>
        </w:tc>
      </w:tr>
      <w:tr w:rsidR="00B32E79" w:rsidRPr="00B32E79" w14:paraId="19779550" w14:textId="77777777" w:rsidTr="002D2B73">
        <w:tc>
          <w:tcPr>
            <w:tcW w:w="1242" w:type="dxa"/>
            <w:vMerge/>
          </w:tcPr>
          <w:p w14:paraId="5C37D8A5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657F1140" w14:textId="77777777" w:rsidR="00B32E79" w:rsidRPr="00B32E79" w:rsidRDefault="00B32E79" w:rsidP="00DB28FA">
            <w:proofErr w:type="spellStart"/>
            <w:r w:rsidRPr="00B32E79">
              <w:t>national_park</w:t>
            </w:r>
            <w:proofErr w:type="spellEnd"/>
            <w:r w:rsidRPr="00B32E79">
              <w:t xml:space="preserve"> (boundary) §</w:t>
            </w:r>
          </w:p>
        </w:tc>
        <w:tc>
          <w:tcPr>
            <w:tcW w:w="2741" w:type="dxa"/>
            <w:shd w:val="clear" w:color="auto" w:fill="auto"/>
          </w:tcPr>
          <w:p w14:paraId="56C59FE3" w14:textId="77777777" w:rsidR="00B32E79" w:rsidRPr="00B32E79" w:rsidRDefault="00B32E79" w:rsidP="00DB28FA">
            <w:proofErr w:type="spellStart"/>
            <w:r w:rsidRPr="00B32E79">
              <w:t>picnic_site</w:t>
            </w:r>
            <w:proofErr w:type="spellEnd"/>
            <w:r w:rsidRPr="00B32E79">
              <w:t xml:space="preserve"> (tourism) §</w:t>
            </w:r>
          </w:p>
        </w:tc>
        <w:tc>
          <w:tcPr>
            <w:tcW w:w="2741" w:type="dxa"/>
            <w:shd w:val="clear" w:color="auto" w:fill="auto"/>
          </w:tcPr>
          <w:p w14:paraId="7693A6EC" w14:textId="77777777" w:rsidR="00B32E79" w:rsidRPr="00B32E79" w:rsidRDefault="00B32E79" w:rsidP="00DB28FA">
            <w:r w:rsidRPr="00B32E79">
              <w:t>sport, whole category §</w:t>
            </w:r>
          </w:p>
        </w:tc>
      </w:tr>
      <w:tr w:rsidR="00B32E79" w:rsidRPr="00B32E79" w14:paraId="3E884BD1" w14:textId="77777777" w:rsidTr="002D2B73">
        <w:tc>
          <w:tcPr>
            <w:tcW w:w="1242" w:type="dxa"/>
            <w:vMerge/>
          </w:tcPr>
          <w:p w14:paraId="1BA7CEFE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0FBCB134" w14:textId="77777777" w:rsidR="00B32E79" w:rsidRPr="00B32E79" w:rsidRDefault="00B32E79" w:rsidP="00DB28FA">
            <w:proofErr w:type="spellStart"/>
            <w:r w:rsidRPr="00B32E79">
              <w:t>rest_area</w:t>
            </w:r>
            <w:proofErr w:type="spellEnd"/>
            <w:r w:rsidRPr="00B32E79">
              <w:t xml:space="preserve"> (highway) §</w:t>
            </w:r>
          </w:p>
        </w:tc>
        <w:tc>
          <w:tcPr>
            <w:tcW w:w="2741" w:type="dxa"/>
            <w:shd w:val="clear" w:color="auto" w:fill="auto"/>
          </w:tcPr>
          <w:p w14:paraId="54E6E3F1" w14:textId="77777777" w:rsidR="00B32E79" w:rsidRPr="00B32E79" w:rsidRDefault="00B32E79" w:rsidP="00DB28FA">
            <w:r w:rsidRPr="00B32E79">
              <w:t>station (railway) *</w:t>
            </w:r>
          </w:p>
        </w:tc>
        <w:tc>
          <w:tcPr>
            <w:tcW w:w="2741" w:type="dxa"/>
            <w:shd w:val="clear" w:color="auto" w:fill="auto"/>
          </w:tcPr>
          <w:p w14:paraId="38C37C67" w14:textId="77777777" w:rsidR="00B32E79" w:rsidRPr="00B32E79" w:rsidRDefault="00B32E79" w:rsidP="00DB28FA">
            <w:proofErr w:type="spellStart"/>
            <w:r w:rsidRPr="00B32E79">
              <w:t>theme_park</w:t>
            </w:r>
            <w:proofErr w:type="spellEnd"/>
            <w:r w:rsidRPr="00B32E79">
              <w:t xml:space="preserve"> (tourism) §</w:t>
            </w:r>
          </w:p>
        </w:tc>
      </w:tr>
      <w:tr w:rsidR="00B32E79" w:rsidRPr="00B32E79" w14:paraId="72B66CE4" w14:textId="77777777" w:rsidTr="002D2B73">
        <w:tc>
          <w:tcPr>
            <w:tcW w:w="1242" w:type="dxa"/>
            <w:vMerge/>
          </w:tcPr>
          <w:p w14:paraId="0DD166F2" w14:textId="77777777" w:rsidR="00B32E79" w:rsidRPr="00B32E79" w:rsidRDefault="00B32E79" w:rsidP="00DB28FA"/>
        </w:tc>
        <w:tc>
          <w:tcPr>
            <w:tcW w:w="2740" w:type="dxa"/>
            <w:shd w:val="clear" w:color="auto" w:fill="auto"/>
          </w:tcPr>
          <w:p w14:paraId="35671979" w14:textId="77777777" w:rsidR="00B32E79" w:rsidRPr="00B32E79" w:rsidRDefault="00B32E79" w:rsidP="00B32E79">
            <w:r w:rsidRPr="00B32E79">
              <w:t>therapist (office) §</w:t>
            </w:r>
          </w:p>
        </w:tc>
        <w:tc>
          <w:tcPr>
            <w:tcW w:w="2741" w:type="dxa"/>
            <w:shd w:val="clear" w:color="auto" w:fill="auto"/>
          </w:tcPr>
          <w:p w14:paraId="4F48FC57" w14:textId="77777777" w:rsidR="00B32E79" w:rsidRPr="00B32E79" w:rsidRDefault="00B32E79" w:rsidP="00DB28FA">
            <w:proofErr w:type="spellStart"/>
            <w:r w:rsidRPr="00B32E79">
              <w:t>tram_stop</w:t>
            </w:r>
            <w:proofErr w:type="spellEnd"/>
            <w:r w:rsidRPr="00B32E79">
              <w:t xml:space="preserve"> (railway) *</w:t>
            </w:r>
          </w:p>
        </w:tc>
        <w:tc>
          <w:tcPr>
            <w:tcW w:w="2741" w:type="dxa"/>
            <w:shd w:val="clear" w:color="auto" w:fill="auto"/>
          </w:tcPr>
          <w:p w14:paraId="3E057716" w14:textId="77777777" w:rsidR="00B32E79" w:rsidRPr="00B32E79" w:rsidRDefault="00B32E79" w:rsidP="00DB28FA">
            <w:r w:rsidRPr="00B32E79">
              <w:t>zoo (tourism) §</w:t>
            </w:r>
          </w:p>
        </w:tc>
      </w:tr>
    </w:tbl>
    <w:p w14:paraId="5B7C683A" w14:textId="77777777" w:rsidR="00A357B9" w:rsidRPr="00B32E79" w:rsidRDefault="00A357B9"/>
    <w:p w14:paraId="4EB76D95" w14:textId="77777777" w:rsidR="00237E4D" w:rsidRPr="00B32E79" w:rsidRDefault="00A357B9">
      <w:r w:rsidRPr="00B32E79">
        <w:t>* = obesogenic, § = protective</w:t>
      </w:r>
    </w:p>
    <w:sectPr w:rsidR="00237E4D" w:rsidRPr="00B32E79" w:rsidSect="00237E4D">
      <w:type w:val="continuous"/>
      <w:pgSz w:w="12240" w:h="15840"/>
      <w:pgMar w:top="1440" w:right="1247" w:bottom="1440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ED"/>
    <w:rsid w:val="00001A76"/>
    <w:rsid w:val="00033E75"/>
    <w:rsid w:val="000A7172"/>
    <w:rsid w:val="000B4C06"/>
    <w:rsid w:val="000C24BF"/>
    <w:rsid w:val="000D4F18"/>
    <w:rsid w:val="00186CB0"/>
    <w:rsid w:val="00237E1C"/>
    <w:rsid w:val="00237E4D"/>
    <w:rsid w:val="002D2B73"/>
    <w:rsid w:val="002F4A17"/>
    <w:rsid w:val="00395232"/>
    <w:rsid w:val="00395688"/>
    <w:rsid w:val="003D19FF"/>
    <w:rsid w:val="003D71EC"/>
    <w:rsid w:val="003E3DB9"/>
    <w:rsid w:val="00406261"/>
    <w:rsid w:val="00443146"/>
    <w:rsid w:val="004A617F"/>
    <w:rsid w:val="004A6E69"/>
    <w:rsid w:val="004E070E"/>
    <w:rsid w:val="00550797"/>
    <w:rsid w:val="00564F69"/>
    <w:rsid w:val="00582C33"/>
    <w:rsid w:val="0065629B"/>
    <w:rsid w:val="006C2EB4"/>
    <w:rsid w:val="00701D18"/>
    <w:rsid w:val="00707BD7"/>
    <w:rsid w:val="007C5350"/>
    <w:rsid w:val="00816FBB"/>
    <w:rsid w:val="00872398"/>
    <w:rsid w:val="00887A45"/>
    <w:rsid w:val="008F20C0"/>
    <w:rsid w:val="00924425"/>
    <w:rsid w:val="0094137C"/>
    <w:rsid w:val="009417DA"/>
    <w:rsid w:val="00971FDD"/>
    <w:rsid w:val="009A60AC"/>
    <w:rsid w:val="009C0896"/>
    <w:rsid w:val="00A357B9"/>
    <w:rsid w:val="00A94FED"/>
    <w:rsid w:val="00A963AA"/>
    <w:rsid w:val="00AA311B"/>
    <w:rsid w:val="00AB3538"/>
    <w:rsid w:val="00AD24D3"/>
    <w:rsid w:val="00AE4EA1"/>
    <w:rsid w:val="00B24997"/>
    <w:rsid w:val="00B32E79"/>
    <w:rsid w:val="00B647C1"/>
    <w:rsid w:val="00C66A2B"/>
    <w:rsid w:val="00C673FF"/>
    <w:rsid w:val="00CB0072"/>
    <w:rsid w:val="00D964B3"/>
    <w:rsid w:val="00DE4082"/>
    <w:rsid w:val="00E35D79"/>
    <w:rsid w:val="00E8720C"/>
    <w:rsid w:val="00ED7233"/>
    <w:rsid w:val="00FA216F"/>
    <w:rsid w:val="00FC2BE6"/>
    <w:rsid w:val="00FF3054"/>
    <w:rsid w:val="00FF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BCEBE4"/>
  <w15:docId w15:val="{6AFA3EC3-CB54-4AA6-BC28-B171A2DA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4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2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C2EB4"/>
    <w:rPr>
      <w:rFonts w:ascii="Tahoma" w:hAnsi="Tahoma" w:cs="Tahoma"/>
      <w:sz w:val="16"/>
      <w:szCs w:val="16"/>
      <w:lang w:val="en-US" w:eastAsia="en-US"/>
    </w:rPr>
  </w:style>
  <w:style w:type="paragraph" w:styleId="berarbeitung">
    <w:name w:val="Revision"/>
    <w:hidden/>
    <w:uiPriority w:val="99"/>
    <w:semiHidden/>
    <w:rsid w:val="00C673FF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B22AF-30DB-4399-8BD9-3F1C9A07D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.praeger</dc:creator>
  <cp:lastModifiedBy>Maximilian Präger</cp:lastModifiedBy>
  <cp:revision>3</cp:revision>
  <dcterms:created xsi:type="dcterms:W3CDTF">2022-02-23T11:27:00Z</dcterms:created>
  <dcterms:modified xsi:type="dcterms:W3CDTF">2022-04-04T20:13:00Z</dcterms:modified>
</cp:coreProperties>
</file>